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062DE" w14:textId="476147E5" w:rsidR="001C1A8A" w:rsidRDefault="001C1A8A"/>
    <w:p w14:paraId="06AE17B9" w14:textId="05BCB467" w:rsidR="00F23642" w:rsidRPr="00E73114" w:rsidRDefault="00E73114" w:rsidP="00E73114">
      <w:pPr>
        <w:pStyle w:val="ListParagraph"/>
        <w:jc w:val="center"/>
        <w:rPr>
          <w:rFonts w:ascii="Times New Roman" w:hAnsi="Times New Roman" w:cs="Times New Roman"/>
          <w:b/>
          <w:bCs/>
        </w:rPr>
      </w:pPr>
      <w:r w:rsidRPr="00E73114">
        <w:rPr>
          <w:rFonts w:ascii="Times New Roman" w:hAnsi="Times New Roman" w:cs="Times New Roman"/>
          <w:b/>
          <w:bCs/>
        </w:rPr>
        <w:t xml:space="preserve">Supplementary file </w:t>
      </w:r>
      <w:r w:rsidR="00CC7FA5">
        <w:rPr>
          <w:rFonts w:ascii="Times New Roman" w:hAnsi="Times New Roman" w:cs="Times New Roman"/>
          <w:b/>
          <w:bCs/>
        </w:rPr>
        <w:t>S</w:t>
      </w:r>
      <w:r w:rsidR="003E2AA1">
        <w:rPr>
          <w:rFonts w:ascii="Times New Roman" w:hAnsi="Times New Roman" w:cs="Times New Roman"/>
          <w:b/>
          <w:bCs/>
        </w:rPr>
        <w:t>3</w:t>
      </w:r>
      <w:r w:rsidR="00F23642" w:rsidRPr="00E73114">
        <w:rPr>
          <w:rFonts w:ascii="Times New Roman" w:hAnsi="Times New Roman" w:cs="Times New Roman"/>
          <w:b/>
          <w:bCs/>
        </w:rPr>
        <w:t xml:space="preserve">. </w:t>
      </w:r>
      <w:r w:rsidR="008215FA" w:rsidRPr="008215FA">
        <w:rPr>
          <w:rFonts w:ascii="Times New Roman" w:hAnsi="Times New Roman" w:cs="Times New Roman"/>
          <w:b/>
          <w:bCs/>
        </w:rPr>
        <w:t xml:space="preserve">Variables description across the </w:t>
      </w:r>
      <w:r w:rsidR="00946270">
        <w:rPr>
          <w:rFonts w:ascii="Times New Roman" w:hAnsi="Times New Roman" w:cs="Times New Roman"/>
          <w:b/>
          <w:bCs/>
        </w:rPr>
        <w:t>seven</w:t>
      </w:r>
      <w:r w:rsidR="00946270" w:rsidRPr="008215FA">
        <w:rPr>
          <w:rFonts w:ascii="Times New Roman" w:hAnsi="Times New Roman" w:cs="Times New Roman"/>
          <w:b/>
          <w:bCs/>
        </w:rPr>
        <w:t xml:space="preserve"> </w:t>
      </w:r>
      <w:r w:rsidR="008215FA" w:rsidRPr="008215FA">
        <w:rPr>
          <w:rFonts w:ascii="Times New Roman" w:hAnsi="Times New Roman" w:cs="Times New Roman"/>
          <w:b/>
          <w:bCs/>
        </w:rPr>
        <w:t>studies</w:t>
      </w:r>
    </w:p>
    <w:p w14:paraId="3BD7BE4C" w14:textId="77777777" w:rsidR="00F23642" w:rsidRPr="00F23642" w:rsidRDefault="00F23642" w:rsidP="00F23642">
      <w:pPr>
        <w:pStyle w:val="ListParagraph"/>
        <w:rPr>
          <w:rFonts w:ascii="Times New Roman" w:hAnsi="Times New Roman" w:cs="Times New Roman"/>
        </w:rPr>
      </w:pPr>
    </w:p>
    <w:p w14:paraId="6687A266" w14:textId="1B903781" w:rsidR="00F23642" w:rsidRPr="00F23642" w:rsidRDefault="00F23642" w:rsidP="00F2364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F23642">
        <w:rPr>
          <w:rFonts w:ascii="Times New Roman" w:hAnsi="Times New Roman" w:cs="Times New Roman"/>
          <w:b/>
          <w:bCs/>
        </w:rPr>
        <w:t xml:space="preserve">Outcome variables </w:t>
      </w:r>
    </w:p>
    <w:p w14:paraId="24A536AE" w14:textId="77777777" w:rsidR="00F23642" w:rsidRPr="00F23642" w:rsidRDefault="00F23642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92"/>
        <w:gridCol w:w="2048"/>
        <w:gridCol w:w="1977"/>
        <w:gridCol w:w="2080"/>
        <w:gridCol w:w="1763"/>
        <w:gridCol w:w="2084"/>
        <w:gridCol w:w="2188"/>
        <w:gridCol w:w="1656"/>
      </w:tblGrid>
      <w:tr w:rsidR="00F23642" w:rsidRPr="00F23642" w14:paraId="6C23ADE4" w14:textId="77777777" w:rsidTr="00F23642">
        <w:trPr>
          <w:trHeight w:val="521"/>
        </w:trPr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96D42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ll variable name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B17E7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50E8F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CS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0507F1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CDS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E90B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SOC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20F4C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LSA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A1C281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S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FBE4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IB</w:t>
            </w:r>
          </w:p>
        </w:tc>
      </w:tr>
      <w:tr w:rsidR="00F23642" w:rsidRPr="00F23642" w14:paraId="7130F157" w14:textId="77777777" w:rsidTr="00F23642">
        <w:trPr>
          <w:trHeight w:val="1344"/>
        </w:trPr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D2E696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ychological Distress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61CFDF" w14:textId="188175C1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HQ-12 Scores between 0-12; cut off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+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7043DA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laise Inventory (9-item version) Scores between 0-9; cut off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4+ 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E7D19F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laise Inventory (9-item version) Scores between 0-9; cut off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4+ 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6188EB" w14:textId="398F27DC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HQ-12 Scores between 0-12; cut off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+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CE762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8-item CES-D scale; cut off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+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970397" w14:textId="51E83582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ient Health Questionnaire (PHQ-9),</w:t>
            </w:r>
            <w:r w:rsidR="00CA3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cores between 0-27 or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+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ut off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71A0C2" w14:textId="48487509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ient Health Questionnaire (PHQ-8),</w:t>
            </w:r>
            <w:r w:rsidR="00307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ores between 0-27 or 10+ cut off</w:t>
            </w:r>
          </w:p>
        </w:tc>
      </w:tr>
      <w:tr w:rsidR="00F23642" w:rsidRPr="00F23642" w14:paraId="6CD93573" w14:textId="77777777" w:rsidTr="00F23642">
        <w:trPr>
          <w:trHeight w:val="1554"/>
        </w:trPr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A77FA7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Life Satisfaction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39B801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all, how satisfied are you with your life nowadays, where 0 means 'not at all' and 10 means 'completely' - binary 0-6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54CAA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all, how satisfied are you with your life nowadays, where 0 means 'not at all' and 10 means 'completely' - binary 0-6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EECBF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all, how satisfied are you with your life nowadays, where 0 means 'not at all' and 10 means 'completely' - binary 0-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13D37F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018-2019) "On a scale of 1 to 7 where 1 = 'Completely Dissatisfied' and 7 = 'Completely Satisfied', please tell me the number which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you feel best describes how dissatisfied or satisfied you are with your life overall"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1=completely dissatisfie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2=Mostly disatisfie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3=Somewhat dissatisfie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4=Neither satisfied nor dissatisfie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5=Somewhat satisfie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6=Mostly satisfie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7=Completely satisfie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Recode: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|2|3|4|5 = 1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6|7=0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A55FEA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“On a scale of 0 to 10, where 0 is “not at all” and 10 is “very”, how satisfied are you with your life nowadays?”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binary 0-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5D775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On a scale of 0 (not at all) to 10 (extremely), how satisfied are you with your life nowadays?" 0-6 = low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90A9F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F23642" w:rsidRPr="00F23642" w14:paraId="3DA4DBE8" w14:textId="77777777" w:rsidTr="00F23642">
        <w:trPr>
          <w:trHeight w:val="1903"/>
        </w:trPr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E465C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ften Lonely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83A2B7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How often do you feel lonely?" - Hardly ever / Some of the time /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ften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060F8A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How often do you feel lonely?" - Hardly ever / Some of the time /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ften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8ED86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How often do you feel lonely?" - Hardly ever / Some of the time /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ften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11CFC1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w often do you feel lonely?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1=Hardly ever or never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2=Some of the time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3=Often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Recode: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1|2=0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3=1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5BD6C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How often do you feel lonely?" - Hardly ever / Some of the time /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ften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4BB54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How often have you felt lonely during the past week?" - None, or almost none of the time / Some of the time/ Most of the time / All, or almost all of the time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768A4F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ow often have you felt lonely during the past week?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0=None, or almost none of the time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1=Some of the time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2=Most of the time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 xml:space="preserve">3=All, or alsmost all of the time </w:t>
            </w:r>
          </w:p>
        </w:tc>
      </w:tr>
      <w:tr w:rsidR="00F23642" w:rsidRPr="00F23642" w14:paraId="0C04F8DE" w14:textId="77777777" w:rsidTr="00F23642">
        <w:trPr>
          <w:trHeight w:val="2916"/>
        </w:trPr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9519A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ss than daily social contact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E251CA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In the last 7 days, how often did you talk to family or friends you do not live with via phone or video calls?" / "In the last 7 days, how often did you meet up in person with any of your family or friends you do not live with?" - Less than daily 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68A03B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In the last 7 days, how often did you talk to family or friends you do not live with via phone or video calls?" / "In the last 7 days, how often did you meet up in person with any of your family or friends you do not live with?" -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Less than daily 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D7B5FF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In the last 7 days, how often did you talk to family or friends you do not live with via phone or video calls?" / "In the last 7 days, how often did you meet up in person with any of your family or friends you do not live with?" -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Less than daily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6DEB2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Q1: In the last 4 weeks, how often have you met in person with friends and family who do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not live with you?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1= less than daily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0=daily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E3FAA2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 "In the past month, how often have you done the following with any of your immediate family (parents, children, grandchildren and brothers and sisters), not counting any who live with you?"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Q2. "In the past month, how often have you done the following with other relatives and/or friends?"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a. Speak on the phone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b. Video-Calling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1.Daily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2. 3 to 6 times a week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3. Once or twice a week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4. Less than once a week or never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12F82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Now that COVID-19 measures are in place, how regularly do you do these activities now (W1)""How regularly do you do these activities now? (W2/3)"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- Meet with family members face-to-face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- Meet with friends face-to-face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- Call family member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- Call friend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- Video call with family members (e.g., Skype, Facetime)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- Video call with friends (e.g., Skype, Facetime)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- Never / Rarely /Less than once a week / 1-2 days a week / 3-4 days a week / Every day/almost every day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7188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F23642" w:rsidRPr="00F23642" w14:paraId="6B17B04A" w14:textId="77777777" w:rsidTr="00F23642">
        <w:trPr>
          <w:trHeight w:val="1235"/>
        </w:trPr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CC1FDC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Fair/Poor self-rated health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97B30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In general would you say your health is …" Excellent / Very Good / Good / Fair / Poo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BC56E1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In general would you say your health is …" Excellent / Very Good / Good /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air / Poor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5DE42F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In general would you say your health is …" Excellent / Very Good / Good /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air / Poor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07AEDF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 general, would you say your health is: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1. Excellent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2. Very goo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3. Goo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4. Fair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5. Poor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Recode: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1|2|3=0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4|5=1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CC8C0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“In the past month would you say your health was…”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 xml:space="preserve">Excellent / Very good / Good /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air / Poor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241141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In general, would you say your health is" Excellent / Very good / Good / Fair / Poor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B6AD0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In general, would you say your health is" Excellent / Very good / Good / Fair / Poor</w:t>
            </w:r>
          </w:p>
        </w:tc>
      </w:tr>
    </w:tbl>
    <w:p w14:paraId="2D17BE57" w14:textId="708FDA9A" w:rsidR="00F23642" w:rsidRPr="00F23642" w:rsidRDefault="00F23642">
      <w:pPr>
        <w:rPr>
          <w:rFonts w:ascii="Times New Roman" w:hAnsi="Times New Roman" w:cs="Times New Roman"/>
        </w:rPr>
      </w:pPr>
    </w:p>
    <w:p w14:paraId="59C2391C" w14:textId="0B15C80F" w:rsidR="00F23642" w:rsidRPr="00F23642" w:rsidRDefault="00F23642">
      <w:pPr>
        <w:rPr>
          <w:rFonts w:ascii="Times New Roman" w:hAnsi="Times New Roman" w:cs="Times New Roman"/>
        </w:rPr>
      </w:pPr>
      <w:r w:rsidRPr="00F23642">
        <w:rPr>
          <w:rFonts w:ascii="Times New Roman" w:hAnsi="Times New Roman" w:cs="Times New Roman"/>
        </w:rPr>
        <w:br w:type="page"/>
      </w:r>
    </w:p>
    <w:p w14:paraId="5DA8959B" w14:textId="5877AA58" w:rsidR="00F23642" w:rsidRPr="00F23642" w:rsidRDefault="00F23642" w:rsidP="00F2364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F23642">
        <w:rPr>
          <w:rFonts w:ascii="Times New Roman" w:hAnsi="Times New Roman" w:cs="Times New Roman"/>
          <w:b/>
          <w:bCs/>
        </w:rPr>
        <w:lastRenderedPageBreak/>
        <w:t xml:space="preserve">Exposure variable </w:t>
      </w:r>
    </w:p>
    <w:p w14:paraId="01CECBE2" w14:textId="710F4F66" w:rsidR="00F23642" w:rsidRPr="00F23642" w:rsidRDefault="00F23642" w:rsidP="00F23642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85"/>
        <w:gridCol w:w="2250"/>
        <w:gridCol w:w="2324"/>
        <w:gridCol w:w="2619"/>
        <w:gridCol w:w="1803"/>
        <w:gridCol w:w="1859"/>
        <w:gridCol w:w="1840"/>
        <w:gridCol w:w="1708"/>
      </w:tblGrid>
      <w:tr w:rsidR="00F23642" w:rsidRPr="00F23642" w14:paraId="4D33EC31" w14:textId="77777777" w:rsidTr="00F23642">
        <w:trPr>
          <w:trHeight w:val="590"/>
        </w:trPr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E5B41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A6006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828A37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CS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D371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CDS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38839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SOC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E18D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LSA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BE526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828BA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IB</w:t>
            </w:r>
          </w:p>
        </w:tc>
      </w:tr>
      <w:tr w:rsidR="00F23642" w:rsidRPr="00F23642" w14:paraId="4BCD742A" w14:textId="77777777" w:rsidTr="00F23642">
        <w:trPr>
          <w:trHeight w:val="2110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F8F6EE" w14:textId="3DF4931A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1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25EE36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=Work from employers premises or other; 1=Work from hom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30811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=Work from employers premises or other; 1=Work from hom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D4D90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=Work from employers premises or other; 1=Work from home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967F36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During the last four weeks how often did you work at home?"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1=alway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2=often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3=sometime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4=never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9B381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 All of my working hours are from home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2. Some of my working hours are from home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3. None of my working hours are from hom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C4E0B1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= Work from own home; 2 = Work outside of the home * no partia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ECC1A4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=Work from employers premises or other; 1=Work from home (no partial)</w:t>
            </w:r>
          </w:p>
        </w:tc>
      </w:tr>
      <w:tr w:rsidR="00F23642" w:rsidRPr="00F23642" w14:paraId="37861999" w14:textId="77777777" w:rsidTr="00F23642">
        <w:trPr>
          <w:trHeight w:val="2400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E42F4" w14:textId="4FE1A702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2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8B605D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=Work from employers premises or other; 1=Work from home; 2=Partially work from hom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FC7B7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=Work from employers premises or other; 1=Work from home; 2=Partially work from hom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198077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=Work from employers premises or other; 1=Work from home; 2=Partially work from home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620EDA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During the last four weeks how often did you work at home?"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1=alway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2=often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3=sometime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4=never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08ED1" w14:textId="77777777" w:rsidR="00F23642" w:rsidRPr="00F23642" w:rsidRDefault="00F23642" w:rsidP="00F23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D3EF06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= Work from own home; 2 = Work outside of the home; 3 = Partially working from hom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857FD6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=Work from employers premises or other; 1=Work from home (no partial)</w:t>
            </w:r>
          </w:p>
        </w:tc>
      </w:tr>
      <w:tr w:rsidR="00F23642" w:rsidRPr="00F23642" w14:paraId="379962F9" w14:textId="77777777" w:rsidTr="00F23642">
        <w:trPr>
          <w:trHeight w:val="2720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90C8CB" w14:textId="4E18416C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3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73CECB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=Work from employers premises or other; 1=Work from home; 2=Partially work from hom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D0FA52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=Work from employers premises or other; 1=Work from home; 2=Partially work from home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1FD496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=Work from employers premises or other; 1=Work from home; 2=Partially work from home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2B4C32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During the last four weeks how often did you work at home?"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1=alway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2=often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3=sometime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4=never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16DB81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 All of my working hours are from home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2. Some of my working hours are from home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3. None of my working hours are from hom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EFA654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= Work from own home; 2 = Work outside of the home; 3 = Partially working from hom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C9C6B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</w:tbl>
    <w:p w14:paraId="73660253" w14:textId="1392AA7F" w:rsidR="00F23642" w:rsidRPr="00F23642" w:rsidRDefault="00F23642" w:rsidP="00F23642">
      <w:pPr>
        <w:rPr>
          <w:rFonts w:ascii="Times New Roman" w:hAnsi="Times New Roman" w:cs="Times New Roman"/>
        </w:rPr>
      </w:pPr>
    </w:p>
    <w:p w14:paraId="7CA390F1" w14:textId="29FC6058" w:rsidR="00F23642" w:rsidRPr="00F23642" w:rsidRDefault="00F23642">
      <w:pPr>
        <w:rPr>
          <w:rFonts w:ascii="Times New Roman" w:hAnsi="Times New Roman" w:cs="Times New Roman"/>
        </w:rPr>
      </w:pPr>
      <w:r w:rsidRPr="00F23642">
        <w:rPr>
          <w:rFonts w:ascii="Times New Roman" w:hAnsi="Times New Roman" w:cs="Times New Roman"/>
        </w:rPr>
        <w:br w:type="page"/>
      </w:r>
    </w:p>
    <w:p w14:paraId="5208CDEF" w14:textId="7F6AF27F" w:rsidR="00F23642" w:rsidRPr="00F23642" w:rsidRDefault="00F23642" w:rsidP="00F2364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3642">
        <w:rPr>
          <w:rFonts w:ascii="Times New Roman" w:hAnsi="Times New Roman" w:cs="Times New Roman"/>
        </w:rPr>
        <w:lastRenderedPageBreak/>
        <w:t xml:space="preserve">Covariates </w:t>
      </w:r>
    </w:p>
    <w:p w14:paraId="44E5F616" w14:textId="48D52D5F" w:rsidR="00F23642" w:rsidRPr="00F23642" w:rsidRDefault="00F23642" w:rsidP="00F23642">
      <w:pPr>
        <w:rPr>
          <w:rFonts w:ascii="Times New Roman" w:hAnsi="Times New Roman" w:cs="Times New Roman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65"/>
        <w:gridCol w:w="2474"/>
        <w:gridCol w:w="2342"/>
        <w:gridCol w:w="1770"/>
        <w:gridCol w:w="1843"/>
        <w:gridCol w:w="1557"/>
        <w:gridCol w:w="2410"/>
        <w:gridCol w:w="1927"/>
      </w:tblGrid>
      <w:tr w:rsidR="00F23642" w:rsidRPr="00F23642" w14:paraId="60F59654" w14:textId="77777777" w:rsidTr="00F23642">
        <w:trPr>
          <w:trHeight w:val="460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38F5A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F4E2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7168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BCS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6F38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CDS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989B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USOC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5EFA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ELSA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6B06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GS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EA6A1C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BIB</w:t>
            </w:r>
          </w:p>
        </w:tc>
      </w:tr>
      <w:tr w:rsidR="00F23642" w:rsidRPr="00F23642" w14:paraId="143E2E19" w14:textId="77777777" w:rsidTr="00F23642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4894EC68" w14:textId="77777777" w:rsidR="00F23642" w:rsidRPr="00F23642" w:rsidRDefault="00F23642" w:rsidP="00F23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23642" w:rsidRPr="00F23642" w14:paraId="6030A7E8" w14:textId="77777777" w:rsidTr="00F23642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B202B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Age 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DD61A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5BA466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BEA7C2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369AFD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4A9C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2+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16D1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7 - 10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3D21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 - 57</w:t>
            </w:r>
          </w:p>
        </w:tc>
      </w:tr>
      <w:tr w:rsidR="00F23642" w:rsidRPr="00F23642" w14:paraId="54E76FF7" w14:textId="77777777" w:rsidTr="00F23642">
        <w:trPr>
          <w:trHeight w:val="41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6556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x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2766BA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Male; 2=Female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CAF4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Male; 2=Femal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D427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Male; 2=Femal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EB7286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Male; 2=Femal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5476F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Male; 2=Female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2557A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Male; 2=Femal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5EF3A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ll female</w:t>
            </w:r>
          </w:p>
        </w:tc>
      </w:tr>
      <w:tr w:rsidR="00F23642" w:rsidRPr="00F23642" w14:paraId="1D880606" w14:textId="77777777" w:rsidTr="00F23642">
        <w:trPr>
          <w:trHeight w:val="114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BF4626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ousing tenure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F2FD77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Other; 1=Own/Mortgage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F29A0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Other; 1=Own/Mortgag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0B78D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Other; 1=Own/Mortgag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27FE2B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Other; 1=Own/Mortgag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4E693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Other; 1=Own/Mortgage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2792FD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Other; 1=Own/Mortgag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3EC13C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Other; 1=Own/Mortgage</w:t>
            </w:r>
          </w:p>
        </w:tc>
      </w:tr>
      <w:tr w:rsidR="00F23642" w:rsidRPr="00F23642" w14:paraId="1A33DE90" w14:textId="77777777" w:rsidTr="00F23642">
        <w:trPr>
          <w:trHeight w:val="78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5BC4E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thnicity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9CEE7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Non-white; 1=White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609D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3CA62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57C63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White; 0= Non-whit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5B800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White; 1= Non-white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4A41F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White; 1= Non-whit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D0680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White; 1= Non-white</w:t>
            </w:r>
          </w:p>
        </w:tc>
      </w:tr>
      <w:tr w:rsidR="00F23642" w:rsidRPr="00F23642" w14:paraId="53AD4037" w14:textId="77777777" w:rsidTr="00F23642">
        <w:trPr>
          <w:trHeight w:val="58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E041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egree level education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20C98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No degree; 1=Degree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DFA5E4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No degree; 1=Degre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EC0CF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No degree; 1=Degre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BA6A92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no degree; 1=degre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97532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No degree; 1=Degree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5D0F0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No degree; 1=Degre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15501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No degree; 1=Degree</w:t>
            </w:r>
          </w:p>
        </w:tc>
      </w:tr>
      <w:tr w:rsidR="00F23642" w:rsidRPr="00F23642" w14:paraId="7F645D18" w14:textId="77777777" w:rsidTr="00F23642">
        <w:trPr>
          <w:trHeight w:val="145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8565FB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ncurrent Household composition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A62C84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partner&amp;children; 2=partner no children; 3=lone parent; 4=no partner no children; 5=alone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06B81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partner&amp;children; 2=partner no children; 3=lone parent; 4=no partner no children; 5=alon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D1392D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partner&amp;children; 2=partner no children; 3=lone parent; 4=no partner no children; 5=alon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8B3F9F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 no partner no children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1=no partner&amp;children; 2=partner no children; 3=partner &amp; children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4=alon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14B384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partner&amp;children; 2=partner no children; 3=lone parent; 4=other; 5=alone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37B95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partner&amp;children; 2=partner no children; 3=lone parent; 4=no partner no children; 5=alon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CE88D7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partner&amp;children; 2=partner no children; 3=lone parent; 4=no partner no children</w:t>
            </w:r>
          </w:p>
        </w:tc>
      </w:tr>
      <w:tr w:rsidR="00F23642" w:rsidRPr="00F23642" w14:paraId="03955A37" w14:textId="77777777" w:rsidTr="00F23642">
        <w:trPr>
          <w:trHeight w:val="96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545C6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ncurrent Overcrowding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68B60D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umber of people in household / number of rooms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1CEF22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umber of people in household / number of rooms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0EC01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umber of people in household / number of rooms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EC434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umber of people in household / number of room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DD6CE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umber of people in household / number of rooms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A8CF82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umber of people in household / number of rooms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2DA164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umber of people in household / number of rooms</w:t>
            </w:r>
          </w:p>
        </w:tc>
      </w:tr>
      <w:tr w:rsidR="00F23642" w:rsidRPr="00F23642" w14:paraId="48378D5C" w14:textId="77777777" w:rsidTr="00F23642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B29E24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697A5C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7E68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A2967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41904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0A5F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1BC3B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2FBB77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23642" w:rsidRPr="00F23642" w14:paraId="534AB563" w14:textId="77777777" w:rsidTr="00F23642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1636E70E" w14:textId="77777777" w:rsidR="00F23642" w:rsidRPr="00F23642" w:rsidRDefault="00F23642" w:rsidP="00F23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23642" w:rsidRPr="00F23642" w14:paraId="28ABE458" w14:textId="77777777" w:rsidTr="00F23642">
        <w:trPr>
          <w:trHeight w:val="645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1D84BB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Pre-pandemic 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working hours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79FE1C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 xml:space="preserve">Continuous scale (0-168) 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163B8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Continuous scale (0-168) 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F6B59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Continuous scale (0-168)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A0110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ntinuous scale (0.1 - 97.9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BA47D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Continuous scale (0-168) 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628DD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For how long do YOU USUALLY Work in paid employment EACH WEEK? Hours (0: 0, 1: 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1-4,2: 5-9, 3: 10-14, 4: 15-19, 5: 20-24, 6: 25-29, 7: 30-34, 8: 35-39, 9: 40-44, 10: 45-49, 11: 50-54, 12: 55-59, 13: 60+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78A2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continuous (0-99)</w:t>
            </w:r>
          </w:p>
        </w:tc>
      </w:tr>
      <w:tr w:rsidR="00F23642" w:rsidRPr="00F23642" w14:paraId="16EE9356" w14:textId="77777777" w:rsidTr="00F23642">
        <w:trPr>
          <w:trHeight w:val="369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63C634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e-pandemic Social Class (NSSEC 3 level)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B7A89C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 1.1-2 (Managers); 2 = 3-4 (Intermediate); 3 = 5-9 (Lower/technical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CC3BD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 1.1-2 (Managers); 2 = 3-4 (Intermediate); 3 = 5-9 (Lower/technical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2098C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 1.1-2 (Managers); 2 = 3-4 (Intermediate); 3 = 5-9 (Lower/technical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91AC7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management and professional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2=intermediate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3=routin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91FE1D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 1.1-2 (Managers); 2 = 3-4 (Intermediate); 3 = 5-9 (Lower/technical);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CE70E1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=Managers, directors, senior officials; 2=Associate professional and technical occupations; 3=Administrative and secretarial occupations; 4=Skilled trades occupations; 5=Sales and customer service occupations; 6=Process, plant and machine operatives; 7=Elementary (unskilled) occupations; 8=Never worked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CD597B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Modern professional; 2=Clerical and intermediate; 3=Senior managers/administrators; 4 =Technical and craft; 5=Semi-routine manual; 6 =Routine manual and service; 7=Middle/junior managers; 8=Traditional professional; 9=Other</w:t>
            </w:r>
          </w:p>
        </w:tc>
      </w:tr>
      <w:tr w:rsidR="00F23642" w:rsidRPr="00F23642" w14:paraId="2EEC9857" w14:textId="77777777" w:rsidTr="00F23642">
        <w:trPr>
          <w:trHeight w:val="915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9700F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e-pandemic home working (more or less likely to work from home)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0BE7F5" w14:textId="77777777" w:rsidR="00F23642" w:rsidRPr="00F23642" w:rsidRDefault="00CC7FA5" w:rsidP="00F23642">
            <w:pPr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  <w:lang w:eastAsia="en-GB"/>
              </w:rPr>
            </w:pPr>
            <w:hyperlink r:id="rId9" w:history="1">
              <w:r w:rsidR="00F23642" w:rsidRPr="00F23642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  <w:lang w:eastAsia="en-GB"/>
                </w:rPr>
                <w:t>https://www.ons.gov.uk/employmentandlabourmarket/peopleinwork/labourproductivity/datasets/homeworkingintheukworkfromhomestatus</w:t>
              </w:r>
            </w:hyperlink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CE63A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2) Yes, Work from home, No fixed place of work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D168E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08) Yes, Work from home, No fixed place of work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B2A6C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=never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1=partial wfh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2= always wfh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B53554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CB95EF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rom COVID Wave 2: During January and February how often did you work at home? (4 - Always; 3 - Often; 2 - Sometimes; 1 - Never; 97 - Not applicable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43B11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e-pandemic: How do you usually travel to work (option: I mainly work from home). Pandemic: Do you currently work from home?</w:t>
            </w:r>
          </w:p>
        </w:tc>
      </w:tr>
      <w:tr w:rsidR="00F23642" w:rsidRPr="00F23642" w14:paraId="1C7FC463" w14:textId="77777777" w:rsidTr="00F23642">
        <w:trPr>
          <w:trHeight w:val="2325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9D202A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Pre-pandemic Occupation (1-digit SOC) 9 level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E7CDF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Managers, Directors And Senior Official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2)Professional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3)Associate Professional And Technical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4)Administrative And Secretarial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5)Skilled Trades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6)Caring, Leisure And Other Service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7)Sales And Customer Service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8)Process, Plant And Machine Operative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9)Elementary Occupations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D4527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Managers, Directors And Senior Official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2)Professional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3)Associate Professional And Technical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4)Administrative And Secretarial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5)Skilled Trades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6)Caring, Leisure And Other Service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7)Sales And Customer Service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8)Process, Plant And Machine Operative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9)Elementary Occupations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6D919A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Managers, Directors And Senior Official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2)Professional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3)Associate Professional And Technical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4)Administrative And Secretarial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5)Skilled Trades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6)Caring, Leisure And Other Service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7)Sales And Customer Service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8)Process, Plant And Machine Operative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9)Elementary Occupations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779504" w14:textId="3E9BBDD4" w:rsidR="00F23642" w:rsidRPr="00F23642" w:rsidRDefault="002F47AB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hree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F23642"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digit SOC 2010 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9C8CA7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Managers, Directors And Senior Official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2)Professional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3)Associate Professional And Technical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4)Administrative And Secretarial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5)Skilled Trades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6)Caring, Leisure And Other Service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7)Sales And Customer Service Occupation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8)Process, Plant And Machine Operative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9)Elementary Occupations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CA01D" w14:textId="77777777" w:rsidR="00F23642" w:rsidRPr="00F23642" w:rsidRDefault="00F23642" w:rsidP="00F23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2729E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Not available. </w:t>
            </w:r>
          </w:p>
        </w:tc>
      </w:tr>
      <w:tr w:rsidR="00F23642" w:rsidRPr="00F23642" w14:paraId="4E7108E7" w14:textId="77777777" w:rsidTr="00F23642">
        <w:trPr>
          <w:trHeight w:val="58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9DD45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ncurrent Key worker status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E9022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Yes; 2=No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044A2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Yes; 2=No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9D14EF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Yes; 2=No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38BDD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yes; 2=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D695C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Yes; 2=No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3BC1A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Yes; 2=No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8070B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=Yes; 2=No</w:t>
            </w:r>
          </w:p>
        </w:tc>
      </w:tr>
      <w:tr w:rsidR="00F23642" w:rsidRPr="00F23642" w14:paraId="5F7B609D" w14:textId="77777777" w:rsidTr="00F23642">
        <w:trPr>
          <w:trHeight w:val="30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F596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5122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5CD7D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9092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107B7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1DC8F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7351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6B7BDB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23642" w:rsidRPr="00F23642" w14:paraId="105A29E3" w14:textId="77777777" w:rsidTr="00F23642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1B3661FF" w14:textId="77777777" w:rsidR="00F23642" w:rsidRPr="00F23642" w:rsidRDefault="00F23642" w:rsidP="00F236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23642" w:rsidRPr="00F23642" w14:paraId="05F66089" w14:textId="77777777" w:rsidTr="00F23642">
        <w:trPr>
          <w:trHeight w:val="64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5B06B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sychological distress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4DF99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5) GHQ-12 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&gt;=4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6D3ED2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6) Malaise Inventory &gt;=4 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0FC8D7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08) Malaise inventory 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&gt;=4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98D60A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8-2019) GHQ-12 &gt;=4 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583A17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(2018/19) 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CES-D score &gt;=4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952F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06 - 2011) GHQ-28 &gt; = 2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B0493D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atient Health Questionnaire (PHQ-8),Scores between 0-15 or 10+ cut off</w:t>
            </w:r>
          </w:p>
        </w:tc>
      </w:tr>
      <w:tr w:rsidR="00F23642" w:rsidRPr="00F23642" w14:paraId="32FC91ED" w14:textId="77777777" w:rsidTr="00F23642">
        <w:trPr>
          <w:trHeight w:val="154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E2242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ow life satisfaction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922DAB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5) W8OSATIS Overall life satisfaction: 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either satisfied dissatisfied or Very dissatisfie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 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EEBB8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6) B10LIFST1 Life satisfaction (0-10 scale): 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-6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9C418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08) N8LIFET1 Life satisfaction (0-10 scale): 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-6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8A563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8-2019) "On a scale of 1 to 7 where 1 = 'Completely Dissatisfied' and 7 = 'Completely Satisfied', please tell me the number which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 xml:space="preserve">you feel best describes how 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dissatisfied or satisfied you are with your life overall"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1=completely dissatisfie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2=Mostly disatisfie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3=Somewhat dissatisfie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4=Neither satisfied nor dissatisfie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5=Somewhat satisfie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6=Mostly satisfie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7=Completely satisfie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Recode: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1|2|3|4|5 = 1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6|7=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1B7AF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 xml:space="preserve">(2018/19) 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Life satisfaction (0-10 scale): 0-6 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48310B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20, retrospective) Thinking back to just before the COVID-19 measures were introduced (i.e., January 2020), how satisfied were you with your life then? 0 being not at all, 10 being extremely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E1D0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F23642" w:rsidRPr="00F23642" w14:paraId="2D081EB1" w14:textId="77777777" w:rsidTr="00F23642">
        <w:trPr>
          <w:trHeight w:val="384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6F8A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lf-rated health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2E0A6A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5) W8GENA "Describe your health generally": 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Fair or Poor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5265FD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6) B10HLTHGN "Describe your health generally": 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Fair or Poor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1F80D1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3) "Describe your health generally": 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Fair or Poor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9D869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8-2019) In general, would you say your health is: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1=Excellent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2=Very goo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3=Good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4=Fair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5=Poor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Recode: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1|2|3 = 0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4|5=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1900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8/19) Fair/poor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EF3FE" w14:textId="77777777" w:rsidR="00F23642" w:rsidRPr="00F23642" w:rsidRDefault="00F23642" w:rsidP="00F23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2351DA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"How would you describe your health generally". Five-point ordinal scale from 1 (Excellent) to 5 (Poor)</w:t>
            </w:r>
          </w:p>
        </w:tc>
      </w:tr>
      <w:tr w:rsidR="00F23642" w:rsidRPr="00F23642" w14:paraId="64ECCC36" w14:textId="77777777" w:rsidTr="00F23642">
        <w:trPr>
          <w:trHeight w:val="118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8E47F1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Loneliness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6AA1A6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5) W8TALK "People around willing to listen to problems": 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ot at all or a little 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C8208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6) B10Q1I "Feels close to others": 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Rarely or Never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943F2C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08) N8LISTEN "People around to listen to problems": Not at all or little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483EF2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8-2019) How often do you feel lonely?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1=Hardly ever or never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2=Some of the time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3=Often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Recode: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1|2=0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3=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A39A16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8/19) How often do you feel lonely? - Hardly ever / Some of the time / Often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B257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06 - 2011) Do you often feel lonely? Yes/No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B94084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F23642" w:rsidRPr="00F23642" w14:paraId="7EA0D408" w14:textId="77777777" w:rsidTr="00F23642">
        <w:trPr>
          <w:trHeight w:val="576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631FA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ess than daily social contact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C293C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(2015) W8FAMMT W8FREMT "How often meets family/friends":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ess than weekly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AB023E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(2016) B10FAMMT B10FREMT "How often meets family/friends": 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ess than three or more times a week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81E808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08) N8VISITA N8VISITB "How often sees friends": 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ess than 3-6 times each fortnight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AF36C6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D528CB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8/19) "How often do you meet up with children/ other family members/ friends on average?"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ess than three times a week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8AA59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20, retrospective)  "Just before COVID-19 measures were introduced (i.e., January 2020), how regularly did you:"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- Meet with family members face-to-face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- Meet with friends face-to-face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- Call family member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- Call friend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- Video call with family members (e.g., Skype, Facetime)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- Video call with friends (e.g., Skype, Facetime)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- Never / Rarely /Less than once a week / 1-2 days a week / 3-4 days a week / Every day/almost every day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FECA3A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F23642" w:rsidRPr="00F23642" w14:paraId="6DDA054A" w14:textId="77777777" w:rsidTr="00F23642">
        <w:trPr>
          <w:trHeight w:val="1060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F3234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hronic health disabilities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9C4143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2015) W8LOIL "Longstanding illness": 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Yes</w:t>
            </w:r>
            <w:r w:rsidRPr="00F23642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80A0A5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2016) B10LOIL "Long-lasting physical or mental illnesses": 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Yes</w:t>
            </w:r>
            <w:r w:rsidRPr="00F23642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9FDD10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2013) N9LOIL "Long-lasting physical or mental illnesses": 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Yes</w:t>
            </w:r>
            <w:r w:rsidRPr="00F23642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F0AA3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(2018-2019) "Do you have any long-standing physical or mental impairment, illness or 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disability? By 'long-standing' I mean anything that has troubled you over a period of at least 12 months or that is likely to trouble you over a period of at least 12 months"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1=yes</w:t>
            </w: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br/>
              <w:t>0=no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BF0679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lastRenderedPageBreak/>
              <w:t>(2018/19) "Long-standing limiting illness"</w:t>
            </w:r>
            <w:r w:rsidRPr="00F2364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 xml:space="preserve"> Yes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6851E2" w14:textId="77777777" w:rsidR="00F23642" w:rsidRPr="00F23642" w:rsidRDefault="00F23642" w:rsidP="00F23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1A23BF" w14:textId="77777777" w:rsidR="00F23642" w:rsidRPr="00F23642" w:rsidRDefault="00F23642" w:rsidP="00F236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236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"Do you have a long standing illness, disability or infirmity" yes/no/does not wish to answer</w:t>
            </w:r>
          </w:p>
        </w:tc>
      </w:tr>
    </w:tbl>
    <w:p w14:paraId="353A6DDA" w14:textId="77777777" w:rsidR="00F23642" w:rsidRPr="00F23642" w:rsidRDefault="00F23642" w:rsidP="00F23642">
      <w:pPr>
        <w:rPr>
          <w:rFonts w:ascii="Times New Roman" w:hAnsi="Times New Roman" w:cs="Times New Roman"/>
        </w:rPr>
      </w:pPr>
    </w:p>
    <w:sectPr w:rsidR="00F23642" w:rsidRPr="00F23642" w:rsidSect="00F2364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CC3C59"/>
    <w:multiLevelType w:val="hybridMultilevel"/>
    <w:tmpl w:val="CB4CB4B2"/>
    <w:lvl w:ilvl="0" w:tplc="39A24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4871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642"/>
    <w:rsid w:val="001C1A8A"/>
    <w:rsid w:val="002C3D3F"/>
    <w:rsid w:val="002F47AB"/>
    <w:rsid w:val="00307689"/>
    <w:rsid w:val="003E2AA1"/>
    <w:rsid w:val="004B3428"/>
    <w:rsid w:val="00500F17"/>
    <w:rsid w:val="006934D8"/>
    <w:rsid w:val="007F5EC3"/>
    <w:rsid w:val="008215FA"/>
    <w:rsid w:val="00946270"/>
    <w:rsid w:val="00AC467D"/>
    <w:rsid w:val="00CA3A4F"/>
    <w:rsid w:val="00CC7FA5"/>
    <w:rsid w:val="00CD3D9B"/>
    <w:rsid w:val="00E561A1"/>
    <w:rsid w:val="00E73114"/>
    <w:rsid w:val="00F23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8B0B9"/>
  <w15:chartTrackingRefBased/>
  <w15:docId w15:val="{5C95B295-31C2-8646-A36A-B463255B2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3642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F23642"/>
    <w:rPr>
      <w:color w:val="0563C1"/>
      <w:u w:val="single"/>
    </w:rPr>
  </w:style>
  <w:style w:type="paragraph" w:styleId="Revision">
    <w:name w:val="Revision"/>
    <w:hidden/>
    <w:uiPriority w:val="99"/>
    <w:semiHidden/>
    <w:rsid w:val="00CA3A4F"/>
  </w:style>
  <w:style w:type="character" w:styleId="CommentReference">
    <w:name w:val="annotation reference"/>
    <w:basedOn w:val="DefaultParagraphFont"/>
    <w:uiPriority w:val="99"/>
    <w:semiHidden/>
    <w:unhideWhenUsed/>
    <w:rsid w:val="002F47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7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7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7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7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3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https://www.ons.gov.uk/employmentandlabourmarket/peopleinwork/labourproductivity/datasets/homeworkingintheukworkfromhomestatu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487f6f-ab0b-4587-a069-ce0288aa9c35" xsi:nil="true"/>
    <lcf76f155ced4ddcb4097134ff3c332f xmlns="6b99fbbe-008b-4655-b4a1-0eced64c7d8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9918980914654C8915F659291CF6D0" ma:contentTypeVersion="15" ma:contentTypeDescription="Create a new document." ma:contentTypeScope="" ma:versionID="fd4225156c5837c9c0fc2073a7c4c411">
  <xsd:schema xmlns:xsd="http://www.w3.org/2001/XMLSchema" xmlns:xs="http://www.w3.org/2001/XMLSchema" xmlns:p="http://schemas.microsoft.com/office/2006/metadata/properties" xmlns:ns2="6b99fbbe-008b-4655-b4a1-0eced64c7d8e" xmlns:ns3="d3487f6f-ab0b-4587-a069-ce0288aa9c35" targetNamespace="http://schemas.microsoft.com/office/2006/metadata/properties" ma:root="true" ma:fieldsID="7c65f180b6a625e6787c25710e731c56" ns2:_="" ns3:_="">
    <xsd:import namespace="6b99fbbe-008b-4655-b4a1-0eced64c7d8e"/>
    <xsd:import namespace="d3487f6f-ab0b-4587-a069-ce0288aa9c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9fbbe-008b-4655-b4a1-0eced64c7d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87f6f-ab0b-4587-a069-ce0288aa9c3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4419551-1ba1-42c7-84cc-ab3f20b22e06}" ma:internalName="TaxCatchAll" ma:showField="CatchAllData" ma:web="d3487f6f-ab0b-4587-a069-ce0288aa9c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0E1C87-5F38-4767-B91E-614C0E8EDBCD}">
  <ds:schemaRefs>
    <ds:schemaRef ds:uri="http://schemas.microsoft.com/office/2006/metadata/properties"/>
    <ds:schemaRef ds:uri="http://schemas.microsoft.com/office/infopath/2007/PartnerControls"/>
    <ds:schemaRef ds:uri="d3487f6f-ab0b-4587-a069-ce0288aa9c35"/>
    <ds:schemaRef ds:uri="6b99fbbe-008b-4655-b4a1-0eced64c7d8e"/>
  </ds:schemaRefs>
</ds:datastoreItem>
</file>

<file path=customXml/itemProps2.xml><?xml version="1.0" encoding="utf-8"?>
<ds:datastoreItem xmlns:ds="http://schemas.openxmlformats.org/officeDocument/2006/customXml" ds:itemID="{447672E9-2E01-4A73-8BB0-80F5924419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F079F5-7E2F-41BA-BC2D-DE7EE8EA4A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99fbbe-008b-4655-b4a1-0eced64c7d8e"/>
    <ds:schemaRef ds:uri="d3487f6f-ab0b-4587-a069-ce0288aa9c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D7F046C-B12C-D94D-9BFE-A395B05D43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2295</Words>
  <Characters>13156</Characters>
  <Application>Microsoft Office Word</Application>
  <DocSecurity>0</DocSecurity>
  <Lines>222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 Wels</cp:lastModifiedBy>
  <cp:revision>15</cp:revision>
  <dcterms:created xsi:type="dcterms:W3CDTF">2022-06-10T15:39:00Z</dcterms:created>
  <dcterms:modified xsi:type="dcterms:W3CDTF">2023-01-26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9918980914654C8915F659291CF6D0</vt:lpwstr>
  </property>
  <property fmtid="{D5CDD505-2E9C-101B-9397-08002B2CF9AE}" pid="3" name="MediaServiceImageTags">
    <vt:lpwstr/>
  </property>
</Properties>
</file>